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1581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716"/>
      </w:tblGrid>
      <w:tr w:rsidR="0068643A" w:rsidRPr="00EE17D5" w:rsidTr="00106A3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6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106A3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6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7B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97B0D" w:rsidRDefault="00397B0D" w:rsidP="00106A3B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Title page</w:t>
            </w:r>
            <w:r>
              <w:t xml:space="preserve"> 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(</w:t>
            </w:r>
            <w:r w:rsidR="00106A3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P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age 1)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06A3B" w:rsidRDefault="0011475A" w:rsidP="00FD6E0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1475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ot an update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6D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6D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42BCB" w:rsidRPr="00106A3B" w:rsidRDefault="00E42BCB" w:rsidP="00E42BCB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en-GB" w:bidi="fa-IR"/>
              </w:rPr>
            </w:pPr>
          </w:p>
        </w:tc>
      </w:tr>
      <w:tr w:rsidR="0068643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6A3B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397B0D" w:rsidRDefault="00106A3B" w:rsidP="005302B3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Title page</w:t>
            </w:r>
            <w:r>
              <w:t xml:space="preserve"> 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P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 xml:space="preserve">age 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1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)</w:t>
            </w:r>
          </w:p>
        </w:tc>
      </w:tr>
      <w:tr w:rsidR="00106A3B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171F07" w:rsidRDefault="00106A3B" w:rsidP="005302B3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US" w:eastAsia="en-GB" w:bidi="fa-IR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7</w:t>
            </w:r>
          </w:p>
        </w:tc>
      </w:tr>
      <w:tr w:rsidR="0011475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1475A" w:rsidRPr="00FD6E06" w:rsidRDefault="00114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1475A" w:rsidRPr="00FD6E06" w:rsidRDefault="00114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1475A" w:rsidRPr="00106A3B" w:rsidRDefault="0011475A" w:rsidP="0011475A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1475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ot an</w: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eastAsia="en-GB" w:bidi="fa-IR"/>
              </w:rPr>
              <w:t xml:space="preserve"> </w:t>
            </w:r>
            <w:r w:rsidRPr="0011475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mendment</w:t>
            </w:r>
          </w:p>
        </w:tc>
      </w:tr>
      <w:tr w:rsidR="0011475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5302B3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5302B3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171F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171F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171F0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71F0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/A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707597" w:rsidRDefault="00707597" w:rsidP="005302B3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171F0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</w:t>
            </w: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1D7F67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5</w:t>
            </w:r>
            <w:r w:rsidR="00171F07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-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8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F0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 9-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5302B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171F0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n “</w:t>
            </w:r>
            <w:r w:rsidR="00171F07" w:rsidRPr="00171F0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tage 1: Identifying the Research Question</w:t>
            </w:r>
            <w:r w:rsidR="00171F0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”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171F0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</w:t>
            </w: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-10 &amp; Pages 12-13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</w:t>
            </w: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-13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 12-</w:t>
            </w: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980704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98070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171F07" w:rsidP="00DC107B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DC107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="00DC107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-12 &amp; Page 13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53385F" w:rsidP="00E11AB1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E11AB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8077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8077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80774D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0774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ot applicable because it is a scoping review and was not required based on the purpose of the study.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80774D" w:rsidRDefault="0053385F" w:rsidP="00DC107B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53385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ata synthesi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, </w:t>
            </w: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DC107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14</w:t>
            </w:r>
            <w:bookmarkStart w:id="1" w:name="_GoBack"/>
            <w:bookmarkEnd w:id="1"/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107B">
              <w:rPr>
                <w:sz w:val="24"/>
                <w:szCs w:val="24"/>
              </w:rPr>
            </w:r>
            <w:r w:rsidR="00DC10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0569" w:rsidRDefault="00580569" w:rsidP="00FD6E06">
      <w:pPr>
        <w:spacing w:after="0" w:line="240" w:lineRule="auto"/>
      </w:pPr>
      <w:r>
        <w:separator/>
      </w:r>
    </w:p>
  </w:endnote>
  <w:endnote w:type="continuationSeparator" w:id="0">
    <w:p w:rsidR="00580569" w:rsidRDefault="0058056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0569" w:rsidRDefault="00580569" w:rsidP="00FD6E06">
      <w:pPr>
        <w:spacing w:after="0" w:line="240" w:lineRule="auto"/>
      </w:pPr>
      <w:r>
        <w:separator/>
      </w:r>
    </w:p>
  </w:footnote>
  <w:footnote w:type="continuationSeparator" w:id="0">
    <w:p w:rsidR="00580569" w:rsidRDefault="0058056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0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3B27"/>
    <w:rsid w:val="00106A3B"/>
    <w:rsid w:val="0011475A"/>
    <w:rsid w:val="00171F07"/>
    <w:rsid w:val="001D7F67"/>
    <w:rsid w:val="001E4CA1"/>
    <w:rsid w:val="002253F7"/>
    <w:rsid w:val="002D649B"/>
    <w:rsid w:val="00397B0D"/>
    <w:rsid w:val="00400319"/>
    <w:rsid w:val="005302B3"/>
    <w:rsid w:val="0053385F"/>
    <w:rsid w:val="00533FBE"/>
    <w:rsid w:val="00580569"/>
    <w:rsid w:val="005C18DF"/>
    <w:rsid w:val="00664936"/>
    <w:rsid w:val="0068643A"/>
    <w:rsid w:val="00707597"/>
    <w:rsid w:val="00750A0E"/>
    <w:rsid w:val="007924AC"/>
    <w:rsid w:val="0080774D"/>
    <w:rsid w:val="00980704"/>
    <w:rsid w:val="00986D73"/>
    <w:rsid w:val="009B20D2"/>
    <w:rsid w:val="00A0782F"/>
    <w:rsid w:val="00A916C9"/>
    <w:rsid w:val="00B55F87"/>
    <w:rsid w:val="00B567D4"/>
    <w:rsid w:val="00B75D56"/>
    <w:rsid w:val="00BB4AE3"/>
    <w:rsid w:val="00C13691"/>
    <w:rsid w:val="00CA430E"/>
    <w:rsid w:val="00CA6DD4"/>
    <w:rsid w:val="00DC107B"/>
    <w:rsid w:val="00E11AB1"/>
    <w:rsid w:val="00E42BC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/"/>
  <w:listSeparator w:val="؛"/>
  <w14:docId w14:val="0F4171C0"/>
  <w15:docId w15:val="{E0E05BD3-0987-4AF0-8482-51BFEF53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58</Words>
  <Characters>489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ir-Behghadami</cp:lastModifiedBy>
  <cp:revision>6</cp:revision>
  <dcterms:created xsi:type="dcterms:W3CDTF">2024-12-02T07:23:00Z</dcterms:created>
  <dcterms:modified xsi:type="dcterms:W3CDTF">2025-08-15T09:50:00Z</dcterms:modified>
</cp:coreProperties>
</file>